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0833B" w14:textId="2C5E2662" w:rsidR="00374846" w:rsidRDefault="005D4FE0" w:rsidP="009A7930">
      <w:pPr>
        <w:pStyle w:val="MDPI21heading1"/>
        <w:spacing w:line="480" w:lineRule="auto"/>
        <w:rPr>
          <w:bCs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Additional file 2: </w:t>
      </w:r>
      <w:r w:rsidR="00374846" w:rsidRPr="00027832">
        <w:rPr>
          <w:bCs/>
          <w:szCs w:val="24"/>
          <w:lang w:eastAsia="zh-CN"/>
        </w:rPr>
        <w:t>Figure S1.</w:t>
      </w:r>
      <w:r w:rsidR="00374846">
        <w:rPr>
          <w:bCs/>
          <w:szCs w:val="24"/>
          <w:lang w:eastAsia="zh-CN"/>
        </w:rPr>
        <w:t xml:space="preserve"> </w:t>
      </w:r>
      <w:r w:rsidR="00374846">
        <w:rPr>
          <w:szCs w:val="24"/>
          <w:lang w:eastAsia="zh-CN"/>
        </w:rPr>
        <w:t xml:space="preserve">Soil-transmitted helminth infection intensity according to Kato-Katz test, </w:t>
      </w:r>
      <w:proofErr w:type="spellStart"/>
      <w:r w:rsidR="00374846">
        <w:rPr>
          <w:szCs w:val="24"/>
          <w:lang w:eastAsia="zh-CN"/>
        </w:rPr>
        <w:t>Saravane</w:t>
      </w:r>
      <w:proofErr w:type="spellEnd"/>
      <w:r w:rsidR="00374846">
        <w:rPr>
          <w:szCs w:val="24"/>
          <w:lang w:eastAsia="zh-CN"/>
        </w:rPr>
        <w:t xml:space="preserve"> Province, Laos, 2017 (n=746)</w:t>
      </w:r>
      <w:r w:rsidR="00374846" w:rsidRPr="00027832">
        <w:rPr>
          <w:bCs/>
          <w:szCs w:val="24"/>
          <w:lang w:eastAsia="zh-CN"/>
        </w:rPr>
        <w:t xml:space="preserve"> </w:t>
      </w:r>
    </w:p>
    <w:p w14:paraId="09076BF1" w14:textId="77777777" w:rsidR="00374846" w:rsidRPr="00027832" w:rsidRDefault="00374846" w:rsidP="00374846">
      <w:pPr>
        <w:adjustRightInd w:val="0"/>
        <w:snapToGrid w:val="0"/>
        <w:spacing w:before="240" w:line="240" w:lineRule="auto"/>
        <w:rPr>
          <w:b/>
          <w:bCs/>
          <w:snapToGrid w:val="0"/>
          <w:szCs w:val="24"/>
          <w:lang w:eastAsia="zh-CN" w:bidi="en-US"/>
        </w:rPr>
      </w:pPr>
      <w:r>
        <w:rPr>
          <w:b/>
          <w:bCs/>
          <w:noProof/>
          <w:szCs w:val="24"/>
          <w:lang w:eastAsia="en-US"/>
        </w:rPr>
        <w:drawing>
          <wp:inline distT="0" distB="0" distL="0" distR="0" wp14:anchorId="7CC4B99D" wp14:editId="2211BDAA">
            <wp:extent cx="5731510" cy="4168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K infection intensit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7B3C9D" w14:textId="1045818B" w:rsidR="00DE56A4" w:rsidRDefault="009A7930"/>
    <w:p w14:paraId="20783F2E" w14:textId="60D36C7E" w:rsidR="00374846" w:rsidRPr="00374846" w:rsidRDefault="00374846">
      <w:pPr>
        <w:rPr>
          <w:b/>
        </w:rPr>
      </w:pPr>
    </w:p>
    <w:sectPr w:rsidR="00374846" w:rsidRPr="00374846" w:rsidSect="006271A1">
      <w:pgSz w:w="11906" w:h="16838" w:code="9"/>
      <w:pgMar w:top="1440" w:right="1440" w:bottom="1440" w:left="1440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okChampa">
    <w:altName w:val="Arial Unicode MS"/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dttsdkfdp9aee5a0veda70zepxzvat2e9&quot;&gt;STH coinfection&lt;record-ids&gt;&lt;item&gt;63&lt;/item&gt;&lt;item&gt;86&lt;/item&gt;&lt;item&gt;112&lt;/item&gt;&lt;/record-ids&gt;&lt;/item&gt;&lt;/Libraries&gt;"/>
  </w:docVars>
  <w:rsids>
    <w:rsidRoot w:val="00374846"/>
    <w:rsid w:val="0005460A"/>
    <w:rsid w:val="001442AB"/>
    <w:rsid w:val="00184A1F"/>
    <w:rsid w:val="001B3E39"/>
    <w:rsid w:val="001B5BED"/>
    <w:rsid w:val="002121B9"/>
    <w:rsid w:val="00230AD9"/>
    <w:rsid w:val="00232DC1"/>
    <w:rsid w:val="002B0A4C"/>
    <w:rsid w:val="002D0FC5"/>
    <w:rsid w:val="00322AA3"/>
    <w:rsid w:val="00324F68"/>
    <w:rsid w:val="00345862"/>
    <w:rsid w:val="00352D59"/>
    <w:rsid w:val="00353784"/>
    <w:rsid w:val="0036293D"/>
    <w:rsid w:val="00374846"/>
    <w:rsid w:val="00396E2A"/>
    <w:rsid w:val="003B712A"/>
    <w:rsid w:val="003C2BBB"/>
    <w:rsid w:val="00423A5C"/>
    <w:rsid w:val="00427DE4"/>
    <w:rsid w:val="00443D72"/>
    <w:rsid w:val="00456F77"/>
    <w:rsid w:val="00467DBB"/>
    <w:rsid w:val="004C773C"/>
    <w:rsid w:val="00504F02"/>
    <w:rsid w:val="00534355"/>
    <w:rsid w:val="00540E2B"/>
    <w:rsid w:val="00563426"/>
    <w:rsid w:val="005826D2"/>
    <w:rsid w:val="005A5036"/>
    <w:rsid w:val="005B1007"/>
    <w:rsid w:val="005D4FE0"/>
    <w:rsid w:val="006010AA"/>
    <w:rsid w:val="00626744"/>
    <w:rsid w:val="006271A1"/>
    <w:rsid w:val="00627D6D"/>
    <w:rsid w:val="00635F94"/>
    <w:rsid w:val="006D3C46"/>
    <w:rsid w:val="006E5FD2"/>
    <w:rsid w:val="006E70F2"/>
    <w:rsid w:val="007235BA"/>
    <w:rsid w:val="0072649C"/>
    <w:rsid w:val="00741B14"/>
    <w:rsid w:val="0075347B"/>
    <w:rsid w:val="0075572B"/>
    <w:rsid w:val="007A31B7"/>
    <w:rsid w:val="007D60DB"/>
    <w:rsid w:val="00800A36"/>
    <w:rsid w:val="00806296"/>
    <w:rsid w:val="00843B71"/>
    <w:rsid w:val="008676D5"/>
    <w:rsid w:val="008750D3"/>
    <w:rsid w:val="008A3E8F"/>
    <w:rsid w:val="00915F29"/>
    <w:rsid w:val="00926B3F"/>
    <w:rsid w:val="009936CD"/>
    <w:rsid w:val="009A7930"/>
    <w:rsid w:val="009C41AD"/>
    <w:rsid w:val="00A0220D"/>
    <w:rsid w:val="00B813A6"/>
    <w:rsid w:val="00BD553F"/>
    <w:rsid w:val="00C00DDA"/>
    <w:rsid w:val="00C41ABF"/>
    <w:rsid w:val="00CD785D"/>
    <w:rsid w:val="00D36F93"/>
    <w:rsid w:val="00D63131"/>
    <w:rsid w:val="00D71B86"/>
    <w:rsid w:val="00D8273E"/>
    <w:rsid w:val="00DA413B"/>
    <w:rsid w:val="00DB1A1D"/>
    <w:rsid w:val="00DC2D96"/>
    <w:rsid w:val="00DE51CF"/>
    <w:rsid w:val="00DF1749"/>
    <w:rsid w:val="00E175F0"/>
    <w:rsid w:val="00E633A0"/>
    <w:rsid w:val="00E94E80"/>
    <w:rsid w:val="00EA7975"/>
    <w:rsid w:val="00F01F35"/>
    <w:rsid w:val="00FD5A1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FD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84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846"/>
    <w:rPr>
      <w:rFonts w:ascii="Times New Roman" w:eastAsia="SimSun" w:hAnsi="Times New Roman" w:cs="Times New Roman"/>
      <w:sz w:val="20"/>
      <w:szCs w:val="20"/>
      <w:lang w:bidi="lo-L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37484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374846"/>
  </w:style>
  <w:style w:type="paragraph" w:customStyle="1" w:styleId="EndNoteBibliographyTitle">
    <w:name w:val="EndNote Bibliography Title"/>
    <w:basedOn w:val="Normal"/>
    <w:link w:val="EndNoteBibliographyTitleChar"/>
    <w:rsid w:val="005A5036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A5036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1B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1B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DE51CF"/>
    <w:rPr>
      <w:rFonts w:ascii="Times New Roman" w:eastAsia="Times New Roman" w:hAnsi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20:47:00Z</dcterms:created>
  <dcterms:modified xsi:type="dcterms:W3CDTF">2019-04-23T20:47:00Z</dcterms:modified>
</cp:coreProperties>
</file>